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A2BF2" w14:textId="018D94FC" w:rsidR="000A70B2" w:rsidRPr="00AB388A" w:rsidRDefault="00AB388A" w:rsidP="000A70B2">
      <w:pPr>
        <w:pStyle w:val="Subtitle"/>
        <w:spacing w:after="120" w:line="480" w:lineRule="auto"/>
        <w:jc w:val="left"/>
        <w:rPr>
          <w:rFonts w:ascii="Times New Roman" w:hAnsi="Times New Roman"/>
          <w:b/>
          <w:bCs/>
          <w:sz w:val="28"/>
          <w:szCs w:val="28"/>
        </w:rPr>
      </w:pPr>
      <w:r w:rsidRPr="00AB388A">
        <w:rPr>
          <w:rFonts w:ascii="Times New Roman" w:hAnsi="Times New Roman"/>
          <w:b/>
          <w:bCs/>
          <w:sz w:val="28"/>
          <w:szCs w:val="28"/>
        </w:rPr>
        <w:t xml:space="preserve">S1 Methods. </w:t>
      </w:r>
      <w:r w:rsidR="000A70B2" w:rsidRPr="00AB388A">
        <w:rPr>
          <w:rFonts w:ascii="Times New Roman" w:hAnsi="Times New Roman"/>
          <w:b/>
          <w:bCs/>
          <w:sz w:val="28"/>
          <w:szCs w:val="28"/>
        </w:rPr>
        <w:t>Whole exome sequencing for variant validation</w:t>
      </w:r>
      <w:r>
        <w:rPr>
          <w:rFonts w:ascii="Times New Roman" w:hAnsi="Times New Roman"/>
          <w:b/>
          <w:bCs/>
          <w:sz w:val="28"/>
          <w:szCs w:val="28"/>
        </w:rPr>
        <w:t>.</w:t>
      </w:r>
    </w:p>
    <w:p w14:paraId="6EE4D819" w14:textId="20330814" w:rsidR="000A70B2" w:rsidRDefault="000A70B2" w:rsidP="000A70B2">
      <w:pPr>
        <w:pStyle w:val="Paragraph"/>
        <w:spacing w:line="480" w:lineRule="auto"/>
      </w:pPr>
      <w:bookmarkStart w:id="0" w:name="_Hlk125978024"/>
      <w:bookmarkStart w:id="1" w:name="_Hlk125977249"/>
      <w:r>
        <w:t xml:space="preserve">In addition to the WGS, </w:t>
      </w:r>
      <w:bookmarkEnd w:id="0"/>
      <w:r>
        <w:t>we had whole exome sequencing (WES) data available for</w:t>
      </w:r>
      <w:r>
        <w:rPr>
          <w:lang w:val="en-CA"/>
        </w:rPr>
        <w:t xml:space="preserve"> five family members </w:t>
      </w:r>
      <w:r>
        <w:t xml:space="preserve">(ID2 and D4 to ID7 from Fig 1B). </w:t>
      </w:r>
      <w:bookmarkStart w:id="2" w:name="_Hlk125978200"/>
      <w:r>
        <w:rPr>
          <w:lang w:val="en-CA"/>
        </w:rPr>
        <w:t>As the WES w</w:t>
      </w:r>
      <w:r>
        <w:t xml:space="preserve">as generated with a different technology than WGS (WES: </w:t>
      </w:r>
      <w:r w:rsidRPr="00BE231C">
        <w:rPr>
          <w:lang w:val="en-CA"/>
        </w:rPr>
        <w:t>Ion Proton Sequencer</w:t>
      </w:r>
      <w:r>
        <w:rPr>
          <w:lang w:val="en-CA"/>
        </w:rPr>
        <w:t>,</w:t>
      </w:r>
      <w:r w:rsidRPr="00BE231C">
        <w:rPr>
          <w:lang w:val="en-CA"/>
        </w:rPr>
        <w:t xml:space="preserve"> Thermo Fisher Scientific</w:t>
      </w:r>
      <w:r>
        <w:rPr>
          <w:lang w:val="en-CA"/>
        </w:rPr>
        <w:t>; WGS:</w:t>
      </w:r>
      <w:r>
        <w:t xml:space="preserve"> HiSeq </w:t>
      </w:r>
      <w:r w:rsidRPr="00A86EA9">
        <w:t>2500</w:t>
      </w:r>
      <w:r>
        <w:t>, Illumina)</w:t>
      </w:r>
      <w:bookmarkEnd w:id="2"/>
      <w:r>
        <w:t xml:space="preserve">, it  </w:t>
      </w:r>
      <w:r>
        <w:rPr>
          <w:lang w:val="en-CA"/>
        </w:rPr>
        <w:t xml:space="preserve">was used as </w:t>
      </w:r>
      <w:bookmarkStart w:id="3" w:name="_Hlk125978064"/>
      <w:r>
        <w:rPr>
          <w:lang w:val="en-CA"/>
        </w:rPr>
        <w:t>an independent genotype confirmation</w:t>
      </w:r>
      <w:bookmarkEnd w:id="3"/>
      <w:r>
        <w:rPr>
          <w:lang w:val="en-CA"/>
        </w:rPr>
        <w:t xml:space="preserve"> of the candidate SNVs and short Indels detected by the WGS analysis (S2 Table). </w:t>
      </w:r>
      <w:bookmarkEnd w:id="1"/>
      <w:r w:rsidRPr="00BE231C">
        <w:rPr>
          <w:lang w:val="en-CA"/>
        </w:rPr>
        <w:t xml:space="preserve">Exome was captured using the Targetseq Exome kit (Thermo Fisher Scientific). To cover the target regions, this in-solution array contains more than 2 million oligonucleotide probes ranging from 60 to 100 bp that tile 52.7 Mb of target regions including the exome and flanking areas. Then, the exon-enriched DNA libraries were sequenced by 200 bp single-end reads on Ion Proton Sequencer using the Ion PI Chip v2 (Thermo Fisher Scientific). </w:t>
      </w:r>
      <w:r>
        <w:t>Quality assessment of the raw data was performed using FastQC software</w:t>
      </w:r>
      <w:r>
        <w:rPr>
          <w:lang w:val="en-CA"/>
        </w:rPr>
        <w:t xml:space="preserve">. </w:t>
      </w:r>
      <w:r w:rsidRPr="00BE231C">
        <w:rPr>
          <w:lang w:val="en-CA"/>
        </w:rPr>
        <w:t>Sequence data analysis was conducted using a pipeline for variant discovery with Torrent Suite (TS) software v5.0 available on GitHub (https://github.com/iontorrent/TS).</w:t>
      </w:r>
      <w:r>
        <w:rPr>
          <w:lang w:val="en-CA"/>
        </w:rPr>
        <w:t xml:space="preserve"> </w:t>
      </w:r>
      <w:r>
        <w:t xml:space="preserve">Using TS, </w:t>
      </w:r>
      <w:r w:rsidRPr="001B7A5A">
        <w:t>reads were aligned to the human reference using map4 command line implemented on TMAP</w:t>
      </w:r>
      <w:r>
        <w:t xml:space="preserve"> (</w:t>
      </w:r>
      <w:r w:rsidRPr="00621EF6">
        <w:t>https://github.com/iontorrent/TS/tree/master/Analysis/TMAP</w:t>
      </w:r>
      <w:r>
        <w:t xml:space="preserve">). </w:t>
      </w:r>
      <w:r w:rsidRPr="001B7A5A">
        <w:t xml:space="preserve">Mapped reads were sorted according to their genomic coordinate position using SortOrder command </w:t>
      </w:r>
      <w:r>
        <w:t xml:space="preserve">and </w:t>
      </w:r>
      <w:r w:rsidRPr="001B7A5A">
        <w:t>PCR duplicates were flagged with MarkDuplicates in Picard</w:t>
      </w:r>
      <w:r>
        <w:t xml:space="preserve">. </w:t>
      </w:r>
      <w:r w:rsidRPr="00621EF6">
        <w:t>Quality assessment of the mapped reads was performed using QualiMap</w:t>
      </w:r>
      <w:r>
        <w:t>.</w:t>
      </w:r>
      <w:r w:rsidRPr="00621EF6">
        <w:t xml:space="preserve"> </w:t>
      </w:r>
      <w:r w:rsidRPr="001B7A5A">
        <w:t>Variant calling was performed with Torrent variant caller (TVC) plugin from TS software, using “Germline - Proton TargetSeq - High stringency” parameter option with default settings</w:t>
      </w:r>
      <w:r>
        <w:t xml:space="preserve"> (</w:t>
      </w:r>
      <w:r w:rsidRPr="00895368">
        <w:t>https://github.com/iontorrent/TS/tree/master/plugin/variantCaller</w:t>
      </w:r>
      <w:r>
        <w:t>)</w:t>
      </w:r>
      <w:r w:rsidRPr="001B7A5A">
        <w:t>. Identification of single nucleotide variants (SNV) and</w:t>
      </w:r>
      <w:r w:rsidRPr="001B7A5A">
        <w:rPr>
          <w:rFonts w:hint="eastAsia"/>
        </w:rPr>
        <w:t xml:space="preserve"> dinucleotide variants (DNV) was performed in regions with coverage ≥ 10X, while indel calling was performed only in regions with coverage ≥ 20X.</w:t>
      </w:r>
      <w:r>
        <w:t xml:space="preserve"> T</w:t>
      </w:r>
      <w:r w:rsidRPr="00AF017D">
        <w:t xml:space="preserve">he </w:t>
      </w:r>
      <w:r w:rsidRPr="00AF017D">
        <w:lastRenderedPageBreak/>
        <w:t>lists of variants from all the samples were combined in one multi-samples VCF file using CombineVariants tool in GATK</w:t>
      </w:r>
      <w:r>
        <w:t>. Finally, genotypes of the candidate variants from the WGS filtering approaches were compared between WGS and WES for variants detected by both methods (S2 Table).</w:t>
      </w:r>
    </w:p>
    <w:p w14:paraId="55F42896" w14:textId="77777777" w:rsidR="00CF630C" w:rsidRDefault="00CF630C"/>
    <w:sectPr w:rsidR="00CF63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0B2"/>
    <w:rsid w:val="000A70B2"/>
    <w:rsid w:val="00202D3B"/>
    <w:rsid w:val="005B298A"/>
    <w:rsid w:val="006473AA"/>
    <w:rsid w:val="007D3FBE"/>
    <w:rsid w:val="00A85684"/>
    <w:rsid w:val="00AB388A"/>
    <w:rsid w:val="00BD5883"/>
    <w:rsid w:val="00CF6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808A1"/>
  <w15:chartTrackingRefBased/>
  <w15:docId w15:val="{69B3FE11-48E6-46E2-B197-CFB485645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CA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0B2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0A70B2"/>
    <w:pPr>
      <w:spacing w:before="120"/>
      <w:ind w:firstLine="720"/>
    </w:pPr>
    <w:rPr>
      <w:rFonts w:eastAsia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A70B2"/>
    <w:pPr>
      <w:spacing w:before="240" w:after="60"/>
      <w:jc w:val="center"/>
      <w:outlineLvl w:val="0"/>
    </w:pPr>
    <w:rPr>
      <w:rFonts w:ascii="Calibri Light" w:eastAsia="Times New Roman" w:hAnsi="Calibri Light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A70B2"/>
    <w:rPr>
      <w:rFonts w:ascii="Calibri Light" w:eastAsia="Times New Roman" w:hAnsi="Calibri Light" w:cs="Times New Roman"/>
      <w:b/>
      <w:bCs/>
      <w:kern w:val="28"/>
      <w:sz w:val="32"/>
      <w:szCs w:val="32"/>
      <w:lang w:val="en-US" w:bidi="ar-SA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70B2"/>
    <w:pPr>
      <w:spacing w:after="60"/>
      <w:jc w:val="center"/>
      <w:outlineLvl w:val="1"/>
    </w:pPr>
    <w:rPr>
      <w:rFonts w:ascii="Calibri Light" w:eastAsia="Times New Roman" w:hAnsi="Calibri Light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A70B2"/>
    <w:rPr>
      <w:rFonts w:ascii="Calibri Light" w:eastAsia="Times New Roman" w:hAnsi="Calibri Light" w:cs="Times New Roman"/>
      <w:kern w:val="0"/>
      <w:sz w:val="24"/>
      <w:szCs w:val="24"/>
      <w:lang w:val="en-US" w:bidi="ar-SA"/>
      <w14:ligatures w14:val="none"/>
    </w:rPr>
  </w:style>
  <w:style w:type="character" w:customStyle="1" w:styleId="ParagraphChar">
    <w:name w:val="Paragraph Char"/>
    <w:link w:val="Paragraph"/>
    <w:rsid w:val="000A70B2"/>
    <w:rPr>
      <w:rFonts w:ascii="Times New Roman" w:eastAsia="Times New Roman" w:hAnsi="Times New Roman" w:cs="Times New Roman"/>
      <w:kern w:val="0"/>
      <w:sz w:val="24"/>
      <w:szCs w:val="24"/>
      <w:lang w:val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9</Words>
  <Characters>1935</Characters>
  <Application>Microsoft Office Word</Application>
  <DocSecurity>0</DocSecurity>
  <Lines>16</Lines>
  <Paragraphs>4</Paragraphs>
  <ScaleCrop>false</ScaleCrop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Elizabeth Dallmann Sauer</dc:creator>
  <cp:keywords/>
  <dc:description/>
  <cp:lastModifiedBy>Monica Elizabeth Dallmann Sauer</cp:lastModifiedBy>
  <cp:revision>3</cp:revision>
  <dcterms:created xsi:type="dcterms:W3CDTF">2023-03-08T19:42:00Z</dcterms:created>
  <dcterms:modified xsi:type="dcterms:W3CDTF">2023-03-08T20:41:00Z</dcterms:modified>
</cp:coreProperties>
</file>